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B60" w:rsidRPr="005D10DB" w:rsidRDefault="00561B60" w:rsidP="00561B60">
      <w:pPr>
        <w:pStyle w:val="SupplementaryMaterial"/>
        <w:rPr>
          <w:b w:val="0"/>
          <w:sz w:val="24"/>
          <w:szCs w:val="24"/>
          <w:lang w:eastAsia="zh-CN"/>
        </w:rPr>
      </w:pPr>
      <w:r w:rsidRPr="005D10DB">
        <w:rPr>
          <w:sz w:val="24"/>
          <w:szCs w:val="24"/>
        </w:rPr>
        <w:t>Supplementary Material</w:t>
      </w:r>
    </w:p>
    <w:p w:rsidR="003A089E" w:rsidRPr="005D10DB" w:rsidRDefault="00BC6F2A" w:rsidP="00BE684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5D10DB">
        <w:rPr>
          <w:rFonts w:ascii="Times New Roman" w:eastAsia="宋体" w:hAnsi="Times New Roman" w:cs="Times New Roman"/>
          <w:bCs/>
          <w:sz w:val="24"/>
          <w:szCs w:val="24"/>
        </w:rPr>
        <w:t xml:space="preserve">Supplementary </w:t>
      </w:r>
      <w:r w:rsidRPr="005D10DB">
        <w:rPr>
          <w:rFonts w:ascii="Times New Roman" w:eastAsia="宋体" w:hAnsi="Times New Roman" w:cs="Times New Roman" w:hint="eastAsia"/>
          <w:iCs/>
          <w:color w:val="000000"/>
          <w:kern w:val="0"/>
          <w:sz w:val="24"/>
          <w:szCs w:val="24"/>
        </w:rPr>
        <w:t>Table</w:t>
      </w:r>
      <w:r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 1</w:t>
      </w:r>
      <w:r w:rsidRPr="005D10DB">
        <w:rPr>
          <w:rFonts w:ascii="Times New Roman" w:eastAsia="宋体" w:hAnsi="Times New Roman" w:cs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Sample group inform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103"/>
        <w:gridCol w:w="6010"/>
      </w:tblGrid>
      <w:tr w:rsidR="006D7C80" w:rsidRPr="005D10DB" w:rsidTr="006D7C80">
        <w:trPr>
          <w:trHeight w:val="383"/>
        </w:trPr>
        <w:tc>
          <w:tcPr>
            <w:tcW w:w="827" w:type="pct"/>
            <w:tcBorders>
              <w:top w:val="single" w:sz="12" w:space="0" w:color="auto"/>
              <w:bottom w:val="single" w:sz="8" w:space="0" w:color="auto"/>
            </w:tcBorders>
          </w:tcPr>
          <w:p w:rsidR="006D7C80" w:rsidRPr="005D10DB" w:rsidRDefault="006D7C80" w:rsidP="00492B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8" w:space="0" w:color="auto"/>
            </w:tcBorders>
          </w:tcPr>
          <w:p w:rsidR="006D7C80" w:rsidRPr="005D10DB" w:rsidRDefault="006D7C80" w:rsidP="00492B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G</w:t>
            </w: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roup</w:t>
            </w:r>
          </w:p>
        </w:tc>
        <w:tc>
          <w:tcPr>
            <w:tcW w:w="3526" w:type="pct"/>
            <w:tcBorders>
              <w:top w:val="single" w:sz="12" w:space="0" w:color="auto"/>
              <w:bottom w:val="single" w:sz="8" w:space="0" w:color="auto"/>
            </w:tcBorders>
          </w:tcPr>
          <w:p w:rsidR="006D7C80" w:rsidRPr="005D10DB" w:rsidRDefault="006D7C80" w:rsidP="00492B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1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2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3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4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5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6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7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8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9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1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2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3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4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5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6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EV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hengdu Research Base of Giant Panda Breeding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1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2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3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4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5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6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7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8</w:t>
            </w:r>
          </w:p>
        </w:tc>
        <w:tc>
          <w:tcPr>
            <w:tcW w:w="647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  <w:tr w:rsidR="006D7C80" w:rsidRPr="005D10DB" w:rsidTr="006D7C80">
        <w:tc>
          <w:tcPr>
            <w:tcW w:w="827" w:type="pct"/>
            <w:tcBorders>
              <w:bottom w:val="single" w:sz="12" w:space="0" w:color="auto"/>
            </w:tcBorders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L9</w:t>
            </w:r>
          </w:p>
        </w:tc>
        <w:tc>
          <w:tcPr>
            <w:tcW w:w="647" w:type="pct"/>
            <w:tcBorders>
              <w:bottom w:val="single" w:sz="12" w:space="0" w:color="auto"/>
            </w:tcBorders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526" w:type="pct"/>
            <w:tcBorders>
              <w:bottom w:val="single" w:sz="12" w:space="0" w:color="auto"/>
            </w:tcBorders>
          </w:tcPr>
          <w:p w:rsidR="006D7C80" w:rsidRPr="005D10DB" w:rsidRDefault="006D7C80" w:rsidP="00E21F6D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olong Giant Panda Breeding Center</w:t>
            </w:r>
          </w:p>
        </w:tc>
      </w:tr>
    </w:tbl>
    <w:p w:rsidR="006761AF" w:rsidRPr="005D10DB" w:rsidRDefault="006761AF">
      <w:pPr>
        <w:rPr>
          <w:rFonts w:ascii="Times New Roman" w:hAnsi="Times New Roman"/>
          <w:sz w:val="24"/>
          <w:szCs w:val="24"/>
        </w:rPr>
        <w:sectPr w:rsidR="006761AF" w:rsidRPr="005D10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761AF" w:rsidRPr="005D10DB" w:rsidRDefault="006761AF">
      <w:pPr>
        <w:rPr>
          <w:rFonts w:ascii="Times New Roman" w:hAnsi="Times New Roman"/>
          <w:sz w:val="24"/>
          <w:szCs w:val="24"/>
        </w:rPr>
      </w:pPr>
    </w:p>
    <w:p w:rsidR="006761AF" w:rsidRPr="005D10DB" w:rsidRDefault="00BC6F2A" w:rsidP="006761A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  <w:r w:rsidRPr="005D10DB">
        <w:rPr>
          <w:rFonts w:ascii="Times New Roman" w:eastAsia="宋体" w:hAnsi="Times New Roman" w:cs="Times New Roman"/>
          <w:bCs/>
          <w:sz w:val="24"/>
          <w:szCs w:val="24"/>
        </w:rPr>
        <w:t xml:space="preserve">Supplementary </w:t>
      </w:r>
      <w:r w:rsidRPr="005D10DB">
        <w:rPr>
          <w:rFonts w:ascii="Times New Roman" w:eastAsia="宋体" w:hAnsi="Times New Roman" w:cs="Times New Roman" w:hint="eastAsia"/>
          <w:iCs/>
          <w:color w:val="000000"/>
          <w:kern w:val="0"/>
          <w:sz w:val="24"/>
          <w:szCs w:val="24"/>
        </w:rPr>
        <w:t>Table</w:t>
      </w:r>
      <w:r w:rsidRPr="005D10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D10DB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5D10DB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Nucleotide sequence accession numb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8"/>
        <w:gridCol w:w="3456"/>
        <w:gridCol w:w="2977"/>
        <w:gridCol w:w="2764"/>
        <w:gridCol w:w="3169"/>
      </w:tblGrid>
      <w:tr w:rsidR="00E0415D" w:rsidRPr="005D10DB" w:rsidTr="000831A4">
        <w:trPr>
          <w:trHeight w:val="839"/>
        </w:trPr>
        <w:tc>
          <w:tcPr>
            <w:tcW w:w="6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S</w:t>
            </w: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train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Molecular Identification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S GenBank</w:t>
            </w:r>
          </w:p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9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1/D2</w:t>
            </w:r>
            <w:r w:rsidRPr="005D10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Bank</w:t>
            </w:r>
            <w:r w:rsidRPr="005D10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1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  <w:r w:rsidRPr="005D10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Bank</w:t>
            </w:r>
          </w:p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ession Number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66351019"/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66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.</w:t>
            </w:r>
            <w:r w:rsidRPr="005D10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steroides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</w:tcBorders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26439</w:t>
            </w:r>
          </w:p>
        </w:tc>
        <w:tc>
          <w:tcPr>
            <w:tcW w:w="975" w:type="pct"/>
            <w:tcBorders>
              <w:top w:val="single" w:sz="4" w:space="0" w:color="auto"/>
            </w:tcBorders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4143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4083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88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.</w:t>
            </w:r>
            <w:r w:rsidRPr="005D10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steroides</w:t>
            </w:r>
            <w:proofErr w:type="spellEnd"/>
          </w:p>
        </w:tc>
        <w:tc>
          <w:tcPr>
            <w:tcW w:w="1050" w:type="pct"/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33660</w:t>
            </w:r>
          </w:p>
        </w:tc>
        <w:tc>
          <w:tcPr>
            <w:tcW w:w="975" w:type="pct"/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4338</w:t>
            </w:r>
          </w:p>
        </w:tc>
        <w:tc>
          <w:tcPr>
            <w:tcW w:w="1118" w:type="pct"/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543944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77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A</w:t>
            </w: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5D10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ssicae</w:t>
            </w:r>
            <w:proofErr w:type="spellEnd"/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4953D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3366</w:t>
            </w:r>
            <w:r w:rsidR="004953DB" w:rsidRPr="005D10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4341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33665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13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A</w:t>
            </w: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.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ssicae</w:t>
            </w:r>
            <w:proofErr w:type="spellEnd"/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33671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4373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33672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19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A</w:t>
            </w: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.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ssicae</w:t>
            </w:r>
            <w:proofErr w:type="spellEnd"/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0469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3372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0470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21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A</w:t>
            </w: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.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ssicae</w:t>
            </w:r>
            <w:proofErr w:type="spellEnd"/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0473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3388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63389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06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A</w:t>
            </w: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.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ssicae</w:t>
            </w:r>
            <w:proofErr w:type="spellEnd"/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9593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3398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9594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W26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A</w:t>
            </w: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. </w:t>
            </w:r>
            <w:bookmarkStart w:id="1" w:name="_Hlk64877237"/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ssicae</w:t>
            </w:r>
            <w:bookmarkEnd w:id="1"/>
            <w:proofErr w:type="spellEnd"/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50473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6636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0474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73694599"/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S06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</w:t>
            </w:r>
            <w:r w:rsidRPr="005D10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ssicae</w:t>
            </w:r>
            <w:proofErr w:type="spellEnd"/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9583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6576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9584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20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. japonicum</w:t>
            </w:r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0471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3374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0472</w:t>
            </w:r>
          </w:p>
        </w:tc>
      </w:tr>
      <w:bookmarkEnd w:id="2"/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23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.</w:t>
            </w:r>
            <w:r w:rsidRPr="005D10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japonicum</w:t>
            </w:r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0475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3390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0476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W2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.</w:t>
            </w:r>
            <w:r w:rsidRPr="005D10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japonicum</w:t>
            </w:r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9606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6599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9607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W19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.</w:t>
            </w:r>
            <w:r w:rsidRPr="005D10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japonicum</w:t>
            </w:r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9612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6632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9613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18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T. </w:t>
            </w:r>
            <w:r w:rsidRPr="005D10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japonicum</w:t>
            </w:r>
          </w:p>
        </w:tc>
        <w:tc>
          <w:tcPr>
            <w:tcW w:w="1050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0466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3368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0467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14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T.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nkin</w:t>
            </w:r>
            <w:proofErr w:type="spellEnd"/>
          </w:p>
        </w:tc>
        <w:tc>
          <w:tcPr>
            <w:tcW w:w="1050" w:type="pct"/>
            <w:noWrap/>
            <w:vAlign w:val="center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33673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4381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33674</w:t>
            </w:r>
          </w:p>
        </w:tc>
      </w:tr>
      <w:tr w:rsidR="00E0415D" w:rsidRPr="005D10DB" w:rsidTr="000831A4">
        <w:trPr>
          <w:trHeight w:val="60"/>
        </w:trPr>
        <w:tc>
          <w:tcPr>
            <w:tcW w:w="638" w:type="pct"/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01</w:t>
            </w:r>
          </w:p>
        </w:tc>
        <w:tc>
          <w:tcPr>
            <w:tcW w:w="1219" w:type="pct"/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C</w:t>
            </w: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.</w:t>
            </w:r>
            <w:r w:rsidRPr="005D10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oniliiforme</w:t>
            </w:r>
            <w:proofErr w:type="spellEnd"/>
          </w:p>
        </w:tc>
        <w:tc>
          <w:tcPr>
            <w:tcW w:w="1050" w:type="pct"/>
            <w:noWrap/>
            <w:vAlign w:val="center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49581</w:t>
            </w:r>
          </w:p>
        </w:tc>
        <w:tc>
          <w:tcPr>
            <w:tcW w:w="975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63396</w:t>
            </w:r>
          </w:p>
        </w:tc>
        <w:tc>
          <w:tcPr>
            <w:tcW w:w="1118" w:type="pct"/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49582</w:t>
            </w:r>
          </w:p>
        </w:tc>
      </w:tr>
      <w:tr w:rsidR="00E0415D" w:rsidRPr="005D10DB" w:rsidTr="000831A4">
        <w:trPr>
          <w:trHeight w:val="288"/>
        </w:trPr>
        <w:tc>
          <w:tcPr>
            <w:tcW w:w="638" w:type="pct"/>
            <w:tcBorders>
              <w:bottom w:val="single" w:sz="12" w:space="0" w:color="auto"/>
            </w:tcBorders>
            <w:noWrap/>
            <w:hideMark/>
          </w:tcPr>
          <w:p w:rsidR="006761AF" w:rsidRPr="005D10DB" w:rsidRDefault="00BC6F2A" w:rsidP="000831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W010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noWrap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.</w:t>
            </w:r>
            <w:r w:rsidRPr="005D10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10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nsectorum</w:t>
            </w:r>
            <w:proofErr w:type="spellEnd"/>
          </w:p>
        </w:tc>
        <w:tc>
          <w:tcPr>
            <w:tcW w:w="105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433666</w:t>
            </w:r>
          </w:p>
        </w:tc>
        <w:tc>
          <w:tcPr>
            <w:tcW w:w="97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54343</w:t>
            </w:r>
          </w:p>
        </w:tc>
        <w:tc>
          <w:tcPr>
            <w:tcW w:w="1118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6761AF" w:rsidRPr="005D10DB" w:rsidRDefault="00BC6F2A" w:rsidP="000831A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10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MW433667</w:t>
            </w:r>
          </w:p>
        </w:tc>
      </w:tr>
      <w:bookmarkEnd w:id="0"/>
    </w:tbl>
    <w:p w:rsidR="006761AF" w:rsidRPr="005D10DB" w:rsidRDefault="006761AF" w:rsidP="006761AF">
      <w:pPr>
        <w:spacing w:line="360" w:lineRule="auto"/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sectPr w:rsidR="006761AF" w:rsidRPr="005D10DB" w:rsidSect="006761A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30799" w:rsidRPr="005D10DB" w:rsidRDefault="00D30799" w:rsidP="00DF3C6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44"/>
          <w:sz w:val="24"/>
          <w:szCs w:val="24"/>
        </w:rPr>
      </w:pPr>
    </w:p>
    <w:p w:rsidR="00DF3C65" w:rsidRPr="005D10DB" w:rsidRDefault="00DF3C65" w:rsidP="00DF3C6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Cs/>
          <w:kern w:val="44"/>
          <w:sz w:val="24"/>
          <w:szCs w:val="24"/>
        </w:rPr>
      </w:pPr>
    </w:p>
    <w:p w:rsidR="00DF3C65" w:rsidRPr="005D10DB" w:rsidRDefault="00BC6F2A" w:rsidP="005D10DB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bCs/>
          <w:kern w:val="44"/>
          <w:sz w:val="24"/>
          <w:szCs w:val="24"/>
        </w:rPr>
      </w:pPr>
      <w:r w:rsidRPr="005D10DB">
        <w:rPr>
          <w:rFonts w:ascii="Times New Roman" w:eastAsia="宋体" w:hAnsi="Times New Roman" w:cs="Times New Roman"/>
          <w:bCs/>
          <w:sz w:val="24"/>
          <w:szCs w:val="24"/>
        </w:rPr>
        <w:t>Supplementary</w:t>
      </w:r>
      <w:r w:rsidRPr="005D10DB">
        <w:rPr>
          <w:rFonts w:ascii="Times New Roman" w:hAnsi="Times New Roman" w:cs="Times New Roman" w:hint="eastAsia"/>
          <w:bCs/>
          <w:kern w:val="44"/>
          <w:sz w:val="24"/>
          <w:szCs w:val="24"/>
        </w:rPr>
        <w:t xml:space="preserve"> </w:t>
      </w:r>
      <w:r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Figure</w:t>
      </w:r>
      <w:r w:rsidR="00561B60" w:rsidRPr="005D10DB">
        <w:rPr>
          <w:rFonts w:ascii="Times New Roman" w:hAnsi="Times New Roman" w:cs="Times New Roman" w:hint="eastAsia"/>
          <w:bCs/>
          <w:kern w:val="44"/>
          <w:sz w:val="24"/>
          <w:szCs w:val="24"/>
        </w:rPr>
        <w:t xml:space="preserve"> 1.</w:t>
      </w:r>
      <w:r w:rsidRPr="005D10DB">
        <w:rPr>
          <w:rFonts w:ascii="Times New Roman" w:hAnsi="Times New Roman" w:cs="Times New Roman"/>
          <w:bCs/>
          <w:kern w:val="44"/>
          <w:sz w:val="24"/>
          <w:szCs w:val="24"/>
        </w:rPr>
        <w:t xml:space="preserve"> Anatomical changes in KM mice after 7 days</w:t>
      </w:r>
      <w:r w:rsidRPr="005D10DB">
        <w:rPr>
          <w:rFonts w:ascii="Times New Roman" w:eastAsia="宋体" w:hAnsi="Times New Roman" w:cs="Times New Roman"/>
          <w:bCs/>
          <w:kern w:val="44"/>
          <w:sz w:val="24"/>
          <w:szCs w:val="24"/>
        </w:rPr>
        <w:t>.</w:t>
      </w:r>
    </w:p>
    <w:p w:rsidR="00D30799" w:rsidRDefault="0020764E" w:rsidP="005D10DB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44"/>
          <w:sz w:val="24"/>
          <w:szCs w:val="24"/>
        </w:rPr>
      </w:pPr>
      <w:r w:rsidRPr="0020764E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(</w:t>
      </w:r>
      <w:r w:rsidR="00BC6F2A" w:rsidRPr="0020764E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A</w:t>
      </w:r>
      <w:r w:rsidRPr="0020764E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)</w:t>
      </w:r>
      <w:r w:rsidR="00BC6F2A" w:rsidRPr="005D10DB">
        <w:rPr>
          <w:rFonts w:ascii="Times New Roman" w:hAnsi="Times New Roman"/>
          <w:sz w:val="24"/>
          <w:szCs w:val="24"/>
        </w:rPr>
        <w:t xml:space="preserve"> </w:t>
      </w:r>
      <w:r w:rsidR="00BC6F2A" w:rsidRPr="005D10DB">
        <w:rPr>
          <w:rFonts w:ascii="Times New Roman" w:hAnsi="Times New Roman" w:cs="Times New Roman"/>
          <w:bCs/>
          <w:kern w:val="44"/>
          <w:sz w:val="24"/>
          <w:szCs w:val="24"/>
        </w:rPr>
        <w:t>The abdominal cavity contains many ascites</w:t>
      </w:r>
      <w:r w:rsidR="00C463CF" w:rsidRPr="005D10DB">
        <w:rPr>
          <w:rFonts w:ascii="Times New Roman" w:hAnsi="Times New Roman" w:cs="Times New Roman" w:hint="eastAsia"/>
          <w:bCs/>
          <w:kern w:val="44"/>
          <w:sz w:val="24"/>
          <w:szCs w:val="24"/>
        </w:rPr>
        <w:t>.</w:t>
      </w:r>
      <w:r w:rsidR="00C463CF" w:rsidRPr="0020764E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 xml:space="preserve"> </w:t>
      </w:r>
      <w:r w:rsidRPr="0020764E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(</w:t>
      </w:r>
      <w:r w:rsidR="00C463CF" w:rsidRPr="0020764E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B</w:t>
      </w:r>
      <w:r w:rsidRPr="0020764E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)</w:t>
      </w:r>
      <w:r w:rsidR="00C463CF" w:rsidRPr="0020764E">
        <w:rPr>
          <w:rFonts w:ascii="Times New Roman" w:hAnsi="Times New Roman"/>
          <w:b/>
          <w:sz w:val="24"/>
          <w:szCs w:val="24"/>
        </w:rPr>
        <w:t xml:space="preserve"> </w:t>
      </w:r>
      <w:r w:rsidR="00C463CF" w:rsidRPr="005D10DB">
        <w:rPr>
          <w:rFonts w:ascii="Times New Roman" w:hAnsi="Times New Roman" w:cs="Times New Roman"/>
          <w:bCs/>
          <w:kern w:val="44"/>
          <w:sz w:val="24"/>
          <w:szCs w:val="24"/>
        </w:rPr>
        <w:t>White nodules appear in the liver</w:t>
      </w:r>
      <w:r w:rsidR="00C463CF" w:rsidRPr="005D10DB">
        <w:rPr>
          <w:rFonts w:ascii="Times New Roman" w:hAnsi="Times New Roman" w:cs="Times New Roman" w:hint="eastAsia"/>
          <w:bCs/>
          <w:kern w:val="44"/>
          <w:sz w:val="24"/>
          <w:szCs w:val="24"/>
        </w:rPr>
        <w:t>.</w:t>
      </w:r>
    </w:p>
    <w:p w:rsidR="005D10DB" w:rsidRPr="005D10DB" w:rsidRDefault="005D10DB" w:rsidP="005D10DB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44"/>
          <w:sz w:val="24"/>
          <w:szCs w:val="24"/>
        </w:rPr>
      </w:pPr>
    </w:p>
    <w:p w:rsidR="00D30799" w:rsidRPr="005D10DB" w:rsidRDefault="00D30799" w:rsidP="00C463C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44"/>
          <w:sz w:val="24"/>
          <w:szCs w:val="24"/>
        </w:rPr>
      </w:pPr>
      <w:bookmarkStart w:id="3" w:name="_GoBack"/>
      <w:bookmarkEnd w:id="3"/>
    </w:p>
    <w:p w:rsidR="00A060F9" w:rsidRPr="005D10DB" w:rsidRDefault="00D30799" w:rsidP="005D10DB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24"/>
          <w:szCs w:val="24"/>
        </w:rPr>
      </w:pPr>
      <w:r w:rsidRPr="005D10DB">
        <w:rPr>
          <w:rFonts w:ascii="Times New Roman" w:eastAsia="宋体" w:hAnsi="Times New Roman" w:cs="Times New Roman"/>
          <w:bCs/>
          <w:sz w:val="24"/>
          <w:szCs w:val="24"/>
        </w:rPr>
        <w:t>Supplementary</w:t>
      </w:r>
      <w:r w:rsidRPr="005D10DB">
        <w:rPr>
          <w:rFonts w:ascii="Times New Roman" w:hAnsi="Times New Roman" w:cs="Times New Roman"/>
          <w:bCs/>
          <w:kern w:val="44"/>
          <w:sz w:val="24"/>
          <w:szCs w:val="24"/>
        </w:rPr>
        <w:t xml:space="preserve"> </w:t>
      </w:r>
      <w:r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Figure </w:t>
      </w:r>
      <w:r w:rsidR="00561B60" w:rsidRPr="005D10DB">
        <w:rPr>
          <w:rFonts w:ascii="Times New Roman" w:hAnsi="Times New Roman" w:cs="Times New Roman"/>
          <w:bCs/>
          <w:kern w:val="44"/>
          <w:sz w:val="24"/>
          <w:szCs w:val="24"/>
        </w:rPr>
        <w:t>2</w:t>
      </w:r>
      <w:r w:rsidR="005D10DB" w:rsidRPr="005D10DB">
        <w:rPr>
          <w:rFonts w:ascii="Times New Roman" w:hAnsi="Times New Roman" w:cs="Times New Roman"/>
          <w:bCs/>
          <w:kern w:val="44"/>
          <w:sz w:val="24"/>
          <w:szCs w:val="24"/>
        </w:rPr>
        <w:t>.</w:t>
      </w:r>
      <w:r w:rsidRPr="005D10DB">
        <w:rPr>
          <w:rFonts w:ascii="Times New Roman" w:hAnsi="Times New Roman" w:cs="Times New Roman"/>
          <w:bCs/>
          <w:kern w:val="44"/>
          <w:sz w:val="24"/>
          <w:szCs w:val="24"/>
        </w:rPr>
        <w:t xml:space="preserve"> </w:t>
      </w:r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Representative HE stained sections of liver 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(A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C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E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G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I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K)</w:t>
      </w:r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 and kidney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 xml:space="preserve"> (B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D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F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H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J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>、</w:t>
      </w:r>
      <w:r w:rsidR="00A060F9" w:rsidRPr="001C490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 xml:space="preserve">L) </w:t>
      </w:r>
      <w:r w:rsidR="00A060F9" w:rsidRPr="005D10DB">
        <w:rPr>
          <w:rFonts w:ascii="Times New Roman" w:hAnsi="Times New Roman" w:cs="Times New Roman"/>
          <w:sz w:val="24"/>
          <w:szCs w:val="24"/>
        </w:rPr>
        <w:t>tissues of non-immunosuppressed mice</w:t>
      </w:r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 on the 7th day after infection with </w:t>
      </w:r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C. </w:t>
      </w:r>
      <w:proofErr w:type="spellStart"/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moniliiforme</w:t>
      </w:r>
      <w:proofErr w:type="spellEnd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, </w:t>
      </w:r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A. </w:t>
      </w:r>
      <w:proofErr w:type="spellStart"/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brassicae</w:t>
      </w:r>
      <w:proofErr w:type="spellEnd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, </w:t>
      </w:r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T. asteroid, T. </w:t>
      </w:r>
      <w:proofErr w:type="spellStart"/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inkin</w:t>
      </w:r>
      <w:proofErr w:type="spellEnd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, </w:t>
      </w:r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T. </w:t>
      </w:r>
      <w:proofErr w:type="spellStart"/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insectorum</w:t>
      </w:r>
      <w:proofErr w:type="spellEnd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 and </w:t>
      </w:r>
      <w:r w:rsidR="00A060F9" w:rsidRPr="005D10D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T. japonicum</w:t>
      </w:r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, </w:t>
      </w:r>
      <w:proofErr w:type="spellStart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respectly</w:t>
      </w:r>
      <w:proofErr w:type="spellEnd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 xml:space="preserve">. The spores and mycelia are indicated with arrows. Scale bars, 100 </w:t>
      </w:r>
      <w:proofErr w:type="spellStart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μm</w:t>
      </w:r>
      <w:proofErr w:type="spellEnd"/>
      <w:r w:rsidR="00A060F9" w:rsidRPr="005D10DB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</w:rPr>
        <w:t>.</w:t>
      </w:r>
    </w:p>
    <w:p w:rsidR="003A089E" w:rsidRPr="005D10DB" w:rsidRDefault="003A089E" w:rsidP="00A060F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sectPr w:rsidR="003A089E" w:rsidRPr="005D10DB" w:rsidSect="00D30799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1028" w:rsidRDefault="00401028" w:rsidP="00D30799">
      <w:r>
        <w:separator/>
      </w:r>
    </w:p>
  </w:endnote>
  <w:endnote w:type="continuationSeparator" w:id="0">
    <w:p w:rsidR="00401028" w:rsidRDefault="00401028" w:rsidP="00D30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1028" w:rsidRDefault="00401028" w:rsidP="00D30799">
      <w:r>
        <w:separator/>
      </w:r>
    </w:p>
  </w:footnote>
  <w:footnote w:type="continuationSeparator" w:id="0">
    <w:p w:rsidR="00401028" w:rsidRDefault="00401028" w:rsidP="00D30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5888"/>
    <w:rsid w:val="000010CD"/>
    <w:rsid w:val="000831A4"/>
    <w:rsid w:val="0012563F"/>
    <w:rsid w:val="00191E7B"/>
    <w:rsid w:val="001C4909"/>
    <w:rsid w:val="0020764E"/>
    <w:rsid w:val="00360B1E"/>
    <w:rsid w:val="00394191"/>
    <w:rsid w:val="003A089E"/>
    <w:rsid w:val="003A5DE3"/>
    <w:rsid w:val="00401028"/>
    <w:rsid w:val="00492BBB"/>
    <w:rsid w:val="004953DB"/>
    <w:rsid w:val="004A79D3"/>
    <w:rsid w:val="00522570"/>
    <w:rsid w:val="00561B60"/>
    <w:rsid w:val="005D10DB"/>
    <w:rsid w:val="00633F6D"/>
    <w:rsid w:val="006761AF"/>
    <w:rsid w:val="006A2BC8"/>
    <w:rsid w:val="006D7C80"/>
    <w:rsid w:val="0071671B"/>
    <w:rsid w:val="007267E9"/>
    <w:rsid w:val="00784C11"/>
    <w:rsid w:val="007D4611"/>
    <w:rsid w:val="007D7FE4"/>
    <w:rsid w:val="007E1F62"/>
    <w:rsid w:val="0084285C"/>
    <w:rsid w:val="00911B0E"/>
    <w:rsid w:val="00A060F9"/>
    <w:rsid w:val="00A45D1E"/>
    <w:rsid w:val="00A858A0"/>
    <w:rsid w:val="00AB08B8"/>
    <w:rsid w:val="00AD3C1A"/>
    <w:rsid w:val="00B320FA"/>
    <w:rsid w:val="00B805AC"/>
    <w:rsid w:val="00BC6F2A"/>
    <w:rsid w:val="00BD6C05"/>
    <w:rsid w:val="00BE6844"/>
    <w:rsid w:val="00C348EB"/>
    <w:rsid w:val="00C463CF"/>
    <w:rsid w:val="00C51FCC"/>
    <w:rsid w:val="00C72A8C"/>
    <w:rsid w:val="00D244C0"/>
    <w:rsid w:val="00D30799"/>
    <w:rsid w:val="00DB7DC4"/>
    <w:rsid w:val="00DF3C65"/>
    <w:rsid w:val="00E0415D"/>
    <w:rsid w:val="00E21F6D"/>
    <w:rsid w:val="00E35BC3"/>
    <w:rsid w:val="00E65888"/>
    <w:rsid w:val="00EC0EE8"/>
    <w:rsid w:val="00EF0409"/>
    <w:rsid w:val="00F5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43987E-5835-4473-9044-6E817673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0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8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89E"/>
    <w:rPr>
      <w:sz w:val="18"/>
      <w:szCs w:val="18"/>
    </w:rPr>
  </w:style>
  <w:style w:type="table" w:styleId="a7">
    <w:name w:val="Table Grid"/>
    <w:basedOn w:val="a1"/>
    <w:uiPriority w:val="59"/>
    <w:rsid w:val="003A0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761AF"/>
  </w:style>
  <w:style w:type="paragraph" w:styleId="a9">
    <w:name w:val="Balloon Text"/>
    <w:basedOn w:val="a"/>
    <w:link w:val="aa"/>
    <w:uiPriority w:val="99"/>
    <w:semiHidden/>
    <w:unhideWhenUsed/>
    <w:rsid w:val="00DF3C6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F3C65"/>
    <w:rPr>
      <w:sz w:val="18"/>
      <w:szCs w:val="18"/>
    </w:rPr>
  </w:style>
  <w:style w:type="paragraph" w:styleId="ab">
    <w:name w:val="Revision"/>
    <w:hidden/>
    <w:uiPriority w:val="99"/>
    <w:semiHidden/>
    <w:rsid w:val="00AD3C1A"/>
  </w:style>
  <w:style w:type="paragraph" w:customStyle="1" w:styleId="SupplementaryMaterial">
    <w:name w:val="Supplementary Material"/>
    <w:basedOn w:val="ac"/>
    <w:next w:val="ac"/>
    <w:qFormat/>
    <w:rsid w:val="00561B6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561B6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561B60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xp88</cp:lastModifiedBy>
  <cp:revision>24</cp:revision>
  <dcterms:created xsi:type="dcterms:W3CDTF">2023-04-14T11:15:00Z</dcterms:created>
  <dcterms:modified xsi:type="dcterms:W3CDTF">2023-10-07T02:55:00Z</dcterms:modified>
</cp:coreProperties>
</file>